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2E262F" w14:textId="77777777" w:rsidR="00A025D6" w:rsidRPr="003A744A" w:rsidRDefault="00A025D6" w:rsidP="00A025D6">
      <w:pPr>
        <w:rPr>
          <w:b/>
          <w:bCs/>
          <w:color w:val="000000" w:themeColor="text1"/>
          <w:sz w:val="24"/>
          <w:szCs w:val="28"/>
        </w:rPr>
      </w:pPr>
      <w:r w:rsidRPr="003A744A">
        <w:rPr>
          <w:b/>
          <w:bCs/>
          <w:color w:val="000000" w:themeColor="text1"/>
          <w:sz w:val="24"/>
          <w:szCs w:val="28"/>
        </w:rPr>
        <w:t>Supplementary Materials</w:t>
      </w:r>
    </w:p>
    <w:p w14:paraId="3CDAB90B" w14:textId="52F8C8CD" w:rsidR="00B4499F" w:rsidRPr="003A744A" w:rsidRDefault="003111F3">
      <w:pPr>
        <w:rPr>
          <w:color w:val="000000" w:themeColor="text1"/>
        </w:rPr>
      </w:pPr>
      <w:r w:rsidRPr="003A744A">
        <w:rPr>
          <w:noProof/>
          <w:color w:val="000000" w:themeColor="text1"/>
        </w:rPr>
        <w:drawing>
          <wp:inline distT="0" distB="0" distL="0" distR="0" wp14:anchorId="0DC87E4C" wp14:editId="70B91840">
            <wp:extent cx="5731510" cy="2639695"/>
            <wp:effectExtent l="0" t="0" r="2540" b="8255"/>
            <wp:docPr id="1274615577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3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56F9C7" w14:textId="77777777" w:rsidR="003111F3" w:rsidRPr="003A744A" w:rsidRDefault="003111F3">
      <w:pPr>
        <w:rPr>
          <w:color w:val="000000" w:themeColor="text1"/>
        </w:rPr>
      </w:pPr>
    </w:p>
    <w:p w14:paraId="09668C80" w14:textId="5F98A275" w:rsidR="008E605B" w:rsidRPr="003A744A" w:rsidRDefault="000018F6" w:rsidP="00075EB2">
      <w:pPr>
        <w:spacing w:line="480" w:lineRule="auto"/>
        <w:rPr>
          <w:rFonts w:ascii="Arial" w:hAnsi="Arial" w:cs="Arial"/>
          <w:color w:val="000000" w:themeColor="text1"/>
          <w:sz w:val="24"/>
        </w:rPr>
      </w:pPr>
      <w:r w:rsidRPr="003A744A">
        <w:rPr>
          <w:rFonts w:ascii="Arial" w:hAnsi="Arial" w:cs="Arial"/>
          <w:b/>
          <w:bCs/>
          <w:color w:val="000000" w:themeColor="text1"/>
          <w:sz w:val="24"/>
        </w:rPr>
        <w:t xml:space="preserve">Fig. S1 </w:t>
      </w:r>
      <w:r w:rsidR="00075EB2" w:rsidRPr="003A744A">
        <w:rPr>
          <w:rFonts w:ascii="Arial" w:hAnsi="Arial" w:cs="Arial"/>
          <w:color w:val="000000" w:themeColor="text1"/>
          <w:sz w:val="24"/>
        </w:rPr>
        <w:t xml:space="preserve">Viability analysis of bare </w:t>
      </w:r>
      <w:proofErr w:type="spellStart"/>
      <w:r w:rsidR="00075EB2" w:rsidRPr="003A744A">
        <w:rPr>
          <w:rFonts w:ascii="Arial" w:hAnsi="Arial" w:cs="Arial"/>
          <w:color w:val="000000" w:themeColor="text1"/>
          <w:sz w:val="24"/>
        </w:rPr>
        <w:t>hMSCs</w:t>
      </w:r>
      <w:proofErr w:type="spellEnd"/>
      <w:r w:rsidR="00075EB2" w:rsidRPr="003A744A">
        <w:rPr>
          <w:rFonts w:ascii="Arial" w:hAnsi="Arial" w:cs="Arial"/>
          <w:color w:val="000000" w:themeColor="text1"/>
          <w:sz w:val="24"/>
        </w:rPr>
        <w:t xml:space="preserve"> and ECM-</w:t>
      </w:r>
      <w:proofErr w:type="spellStart"/>
      <w:r w:rsidR="00075EB2" w:rsidRPr="003A744A">
        <w:rPr>
          <w:rFonts w:ascii="Arial" w:hAnsi="Arial" w:cs="Arial"/>
          <w:color w:val="000000" w:themeColor="text1"/>
          <w:sz w:val="24"/>
        </w:rPr>
        <w:t>hMSCs</w:t>
      </w:r>
      <w:proofErr w:type="spellEnd"/>
      <w:r w:rsidR="00075EB2" w:rsidRPr="003A744A">
        <w:rPr>
          <w:rFonts w:ascii="Arial" w:hAnsi="Arial" w:cs="Arial"/>
          <w:color w:val="000000" w:themeColor="text1"/>
          <w:sz w:val="24"/>
        </w:rPr>
        <w:t xml:space="preserve"> after 10 min-coating per layer.</w:t>
      </w:r>
      <w:r w:rsidR="00075EB2" w:rsidRPr="003A744A">
        <w:rPr>
          <w:rFonts w:ascii="Arial" w:hAnsi="Arial" w:cs="Arial"/>
          <w:b/>
          <w:bCs/>
          <w:color w:val="000000" w:themeColor="text1"/>
          <w:sz w:val="24"/>
        </w:rPr>
        <w:t xml:space="preserve"> </w:t>
      </w:r>
      <w:r w:rsidR="00075EB2" w:rsidRPr="003A744A">
        <w:rPr>
          <w:rFonts w:ascii="Arial" w:hAnsi="Arial" w:cs="Arial"/>
          <w:color w:val="000000" w:themeColor="text1"/>
          <w:sz w:val="24"/>
        </w:rPr>
        <w:t>FACS analysis using Annexin V/PI staining showed the cell distribution at 10 min-coating per layer (top). A summary table presents the percentage of cell viability at 10 min-coating per layer</w:t>
      </w:r>
      <w:r w:rsidR="00075EB2" w:rsidRPr="003A744A">
        <w:rPr>
          <w:rFonts w:ascii="Arial" w:hAnsi="Arial" w:cs="Arial"/>
          <w:color w:val="000000" w:themeColor="text1"/>
          <w:kern w:val="24"/>
          <w:sz w:val="36"/>
          <w:szCs w:val="36"/>
        </w:rPr>
        <w:t xml:space="preserve"> </w:t>
      </w:r>
      <w:r w:rsidR="00075EB2" w:rsidRPr="003A744A">
        <w:rPr>
          <w:rFonts w:ascii="Arial" w:hAnsi="Arial" w:cs="Arial"/>
          <w:color w:val="000000" w:themeColor="text1"/>
          <w:sz w:val="24"/>
        </w:rPr>
        <w:t xml:space="preserve">based on FACS analysis (bottom). </w:t>
      </w:r>
      <w:r w:rsidR="008E605B" w:rsidRPr="003A744A">
        <w:rPr>
          <w:rFonts w:ascii="Arial" w:hAnsi="Arial" w:cs="Arial"/>
          <w:color w:val="000000" w:themeColor="text1"/>
          <w:sz w:val="24"/>
        </w:rPr>
        <w:t>(n=4)</w:t>
      </w:r>
    </w:p>
    <w:p w14:paraId="330D21C3" w14:textId="1386EFA1" w:rsidR="00A025D6" w:rsidRPr="003A744A" w:rsidRDefault="00A025D6" w:rsidP="003A744A">
      <w:pPr>
        <w:widowControl/>
        <w:wordWrap/>
        <w:autoSpaceDE/>
        <w:autoSpaceDN/>
        <w:rPr>
          <w:rFonts w:ascii="Times New Roman" w:hAnsi="Times New Roman" w:cs="Times New Roman" w:hint="eastAsia"/>
          <w:b/>
          <w:bCs/>
          <w:i/>
          <w:iCs/>
          <w:color w:val="0070C0"/>
          <w:sz w:val="24"/>
        </w:rPr>
      </w:pPr>
    </w:p>
    <w:sectPr w:rsidR="00A025D6" w:rsidRPr="003A744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0240B5" w14:textId="77777777" w:rsidR="00071594" w:rsidRDefault="00071594" w:rsidP="00A025D6">
      <w:pPr>
        <w:spacing w:after="0"/>
      </w:pPr>
      <w:r>
        <w:separator/>
      </w:r>
    </w:p>
  </w:endnote>
  <w:endnote w:type="continuationSeparator" w:id="0">
    <w:p w14:paraId="00EF3B1A" w14:textId="77777777" w:rsidR="00071594" w:rsidRDefault="00071594" w:rsidP="00A025D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13490D" w14:textId="77777777" w:rsidR="00071594" w:rsidRDefault="00071594" w:rsidP="00A025D6">
      <w:pPr>
        <w:spacing w:after="0"/>
      </w:pPr>
      <w:r>
        <w:separator/>
      </w:r>
    </w:p>
  </w:footnote>
  <w:footnote w:type="continuationSeparator" w:id="0">
    <w:p w14:paraId="71221D88" w14:textId="77777777" w:rsidR="00071594" w:rsidRDefault="00071594" w:rsidP="00A025D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BA7"/>
    <w:rsid w:val="000018F6"/>
    <w:rsid w:val="00024CB4"/>
    <w:rsid w:val="000641F2"/>
    <w:rsid w:val="00071594"/>
    <w:rsid w:val="00075EB2"/>
    <w:rsid w:val="000B6F5C"/>
    <w:rsid w:val="000C09E4"/>
    <w:rsid w:val="000E6AC6"/>
    <w:rsid w:val="000E79E3"/>
    <w:rsid w:val="000F20DB"/>
    <w:rsid w:val="001037EC"/>
    <w:rsid w:val="001179A9"/>
    <w:rsid w:val="0012310A"/>
    <w:rsid w:val="0013478A"/>
    <w:rsid w:val="00156BA7"/>
    <w:rsid w:val="00255183"/>
    <w:rsid w:val="00272247"/>
    <w:rsid w:val="002D226E"/>
    <w:rsid w:val="002D45FC"/>
    <w:rsid w:val="003111F3"/>
    <w:rsid w:val="00350B71"/>
    <w:rsid w:val="003654E0"/>
    <w:rsid w:val="00387589"/>
    <w:rsid w:val="003A744A"/>
    <w:rsid w:val="003B7E31"/>
    <w:rsid w:val="003C04C6"/>
    <w:rsid w:val="004D427B"/>
    <w:rsid w:val="004F1675"/>
    <w:rsid w:val="00522272"/>
    <w:rsid w:val="005B003A"/>
    <w:rsid w:val="005C2F07"/>
    <w:rsid w:val="0063005B"/>
    <w:rsid w:val="00662184"/>
    <w:rsid w:val="00680C2D"/>
    <w:rsid w:val="0071727C"/>
    <w:rsid w:val="007614B7"/>
    <w:rsid w:val="007D0DBF"/>
    <w:rsid w:val="00890BBB"/>
    <w:rsid w:val="008D1B90"/>
    <w:rsid w:val="008E605B"/>
    <w:rsid w:val="009B3740"/>
    <w:rsid w:val="00A025D6"/>
    <w:rsid w:val="00A2033F"/>
    <w:rsid w:val="00A54101"/>
    <w:rsid w:val="00A96889"/>
    <w:rsid w:val="00AF5881"/>
    <w:rsid w:val="00AF5A49"/>
    <w:rsid w:val="00B32FD4"/>
    <w:rsid w:val="00B4499F"/>
    <w:rsid w:val="00B52D1D"/>
    <w:rsid w:val="00BA21B2"/>
    <w:rsid w:val="00CA1FC9"/>
    <w:rsid w:val="00D66393"/>
    <w:rsid w:val="00DF7F7E"/>
    <w:rsid w:val="00E45C18"/>
    <w:rsid w:val="00E7507B"/>
    <w:rsid w:val="00EC6254"/>
    <w:rsid w:val="00EE0BBE"/>
    <w:rsid w:val="00F542C0"/>
    <w:rsid w:val="00F81620"/>
    <w:rsid w:val="00FF4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24DAA3"/>
  <w15:chartTrackingRefBased/>
  <w15:docId w15:val="{739FE7FC-329C-435F-893B-D494541EE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156BA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156B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56BA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56BA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56BA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56BA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56BA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56BA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56BA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56BA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rsid w:val="00156BA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56BA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156B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56B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56B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56B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56B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56BA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56BA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156B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56BA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156B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56B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156BA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56BA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156BA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56B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156BA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56BA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A025D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A025D6"/>
  </w:style>
  <w:style w:type="paragraph" w:styleId="ab">
    <w:name w:val="footer"/>
    <w:basedOn w:val="a"/>
    <w:link w:val="Char4"/>
    <w:uiPriority w:val="99"/>
    <w:unhideWhenUsed/>
    <w:rsid w:val="00A025D6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A025D6"/>
  </w:style>
  <w:style w:type="paragraph" w:styleId="ac">
    <w:name w:val="Normal (Web)"/>
    <w:basedOn w:val="a"/>
    <w:uiPriority w:val="99"/>
    <w:semiHidden/>
    <w:unhideWhenUsed/>
    <w:rsid w:val="00A025D6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초영</dc:creator>
  <cp:keywords/>
  <dc:description/>
  <cp:lastModifiedBy>최경[ 대학원석·박사통합과정수료연구(재학) / 바이오마이크로시스템기술협동과정 ]</cp:lastModifiedBy>
  <cp:revision>25</cp:revision>
  <dcterms:created xsi:type="dcterms:W3CDTF">2025-08-18T00:25:00Z</dcterms:created>
  <dcterms:modified xsi:type="dcterms:W3CDTF">2025-09-03T08:58:00Z</dcterms:modified>
</cp:coreProperties>
</file>